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448" w:type="dxa"/>
        <w:tblLook w:val="04A0"/>
      </w:tblPr>
      <w:tblGrid>
        <w:gridCol w:w="1599"/>
        <w:gridCol w:w="4353"/>
        <w:gridCol w:w="1195"/>
        <w:gridCol w:w="4301"/>
      </w:tblGrid>
      <w:tr w:rsidR="00C6772E" w:rsidRPr="00650219" w:rsidTr="00C6772E">
        <w:tc>
          <w:tcPr>
            <w:tcW w:w="1599" w:type="dxa"/>
          </w:tcPr>
          <w:p w:rsidR="00C6772E" w:rsidRPr="00650219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50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Bank</w:t>
            </w:r>
            <w:proofErr w:type="spellEnd"/>
            <w:r w:rsidRPr="00650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4353" w:type="dxa"/>
          </w:tcPr>
          <w:p w:rsidR="00C6772E" w:rsidRPr="00650219" w:rsidRDefault="00C6772E" w:rsidP="00C6772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0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95" w:type="dxa"/>
          </w:tcPr>
          <w:p w:rsidR="00C6772E" w:rsidRPr="00650219" w:rsidRDefault="00C6772E" w:rsidP="00C6772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0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4301" w:type="dxa"/>
          </w:tcPr>
          <w:p w:rsidR="00C6772E" w:rsidRPr="00650219" w:rsidRDefault="00C6772E" w:rsidP="00C6772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0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s</w:t>
            </w:r>
          </w:p>
        </w:tc>
      </w:tr>
      <w:tr w:rsidR="00C6772E" w:rsidTr="00C6772E">
        <w:trPr>
          <w:trHeight w:val="179"/>
        </w:trPr>
        <w:tc>
          <w:tcPr>
            <w:tcW w:w="1599" w:type="dxa"/>
            <w:vMerge w:val="restart"/>
          </w:tcPr>
          <w:p w:rsidR="00C6772E" w:rsidRPr="005E2852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2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5532.4</w:t>
            </w:r>
          </w:p>
        </w:tc>
        <w:tc>
          <w:tcPr>
            <w:tcW w:w="4353" w:type="dxa"/>
            <w:vMerge w:val="restart"/>
          </w:tcPr>
          <w:p w:rsidR="00C6772E" w:rsidRPr="005E2852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2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 alpha-inducible protein 27</w:t>
            </w:r>
          </w:p>
        </w:tc>
        <w:tc>
          <w:tcPr>
            <w:tcW w:w="1195" w:type="dxa"/>
            <w:vMerge w:val="restart"/>
          </w:tcPr>
          <w:p w:rsidR="00C6772E" w:rsidRPr="005E2852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2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I27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TCTCACCTCATCAGCAGT</w:t>
            </w:r>
          </w:p>
        </w:tc>
      </w:tr>
      <w:tr w:rsidR="00C6772E" w:rsidTr="00C6772E">
        <w:trPr>
          <w:trHeight w:val="89"/>
        </w:trPr>
        <w:tc>
          <w:tcPr>
            <w:tcW w:w="1599" w:type="dxa"/>
            <w:vMerge/>
          </w:tcPr>
          <w:p w:rsidR="00C6772E" w:rsidRPr="005E2852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3" w:type="dxa"/>
            <w:vMerge/>
          </w:tcPr>
          <w:p w:rsidR="00C6772E" w:rsidRPr="005E2852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C6772E" w:rsidRPr="005E2852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ACTCCTCCAATCACAACT</w:t>
            </w:r>
          </w:p>
        </w:tc>
      </w:tr>
      <w:tr w:rsidR="00C6772E" w:rsidTr="00C6772E">
        <w:trPr>
          <w:trHeight w:val="121"/>
        </w:trPr>
        <w:tc>
          <w:tcPr>
            <w:tcW w:w="1599" w:type="dxa"/>
            <w:vMerge w:val="restart"/>
          </w:tcPr>
          <w:p w:rsidR="00C6772E" w:rsidRPr="005E2852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2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548.4</w:t>
            </w:r>
          </w:p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feron-induced protein with </w:t>
            </w: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tricopeptide</w:t>
            </w:r>
            <w:proofErr w:type="spellEnd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s 1 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IFIT1</w:t>
            </w:r>
          </w:p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CTGGGTATGCGATCTC</w:t>
            </w:r>
          </w:p>
        </w:tc>
      </w:tr>
      <w:tr w:rsidR="00C6772E" w:rsidTr="00C6772E">
        <w:trPr>
          <w:trHeight w:val="5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CTGCCTTAGGGGAAG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5533.4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feron-induced protein 35 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0B6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ACGTTCGGGAGCTAC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0B6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GGCCGATTTGGCACAG</w:t>
            </w:r>
          </w:p>
        </w:tc>
      </w:tr>
      <w:tr w:rsidR="00C6772E" w:rsidTr="00C6772E">
        <w:trPr>
          <w:trHeight w:val="104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0619.2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 xml:space="preserve">Interferon gamma 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GTAACTGACTTGAATGTCCA</w:t>
            </w:r>
          </w:p>
        </w:tc>
      </w:tr>
      <w:tr w:rsidR="00C6772E" w:rsidTr="00C6772E">
        <w:trPr>
          <w:trHeight w:val="103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CTTCCCTGTTTTAGCTGC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7315.3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er and activator of transcription 1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0B6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CTGAATTTCGGCACCT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0B6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TAACGATGAGAGGACCCT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5419.3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er and activator of transcription 2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STAT2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0B6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TAGGCCGATTAACTACCC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0B6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GATGCAGGCTTTTTGCTG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1565.3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</w:t>
            </w:r>
            <w:proofErr w:type="spellEnd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-X-C motif) </w:t>
            </w: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and</w:t>
            </w:r>
            <w:proofErr w:type="spellEnd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0B6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CATTCAAGGAGTACCTC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0B69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TGGCCTTCGATTCTGGATT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0634.2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</w:t>
            </w:r>
            <w:proofErr w:type="spellEnd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-X-C motif) receptor 1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CXCR1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CCCAGAAGCGTCACTTG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GACCTCATAGCAAACTG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178329.2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</w:t>
            </w:r>
            <w:proofErr w:type="spellEnd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-C motif) receptor 3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CCR3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CATGTGTAAGCTCCTCTC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TCGATTGTCAGCAGGATTA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0572.2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 xml:space="preserve">Interleukin 10 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D21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TTTAAGGGTTACCTGGGTTG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D21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ATGCGCCTTGATGTCTG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0566.3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 xml:space="preserve">Fc gamma receptor Ia 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FCGR1A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D21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TGTGAAACAAAGTTGCTCT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D21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CTTGCTGCCCATGTAGA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21642.3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  <w:proofErr w:type="spellEnd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mma receptor </w:t>
            </w: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FCGR2A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D21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TCAACCATTGACAGTTTTGC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D21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CGGGGGCTCAAGTTTC</w:t>
            </w:r>
          </w:p>
        </w:tc>
      </w:tr>
      <w:tr w:rsidR="00C6772E" w:rsidTr="00C6772E">
        <w:trPr>
          <w:trHeight w:val="104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0591.3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 xml:space="preserve">CD14 molecule 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D21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CCTAGAGCCGTTTCTAAAGC</w:t>
            </w:r>
          </w:p>
        </w:tc>
      </w:tr>
      <w:tr w:rsidR="00C6772E" w:rsidTr="00C6772E">
        <w:trPr>
          <w:trHeight w:val="103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D21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CCTACCAGTAGCTGAG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0578.3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11 (proton-coupled divalent metal ion transporter, nramp1)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SLC11A1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AGCCTGCGGAAGCTAT</w:t>
            </w:r>
          </w:p>
        </w:tc>
      </w:tr>
      <w:tr w:rsidR="00C6772E" w:rsidTr="00C6772E">
        <w:trPr>
          <w:trHeight w:val="196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C07D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GACTCGATGTTTCCTGGG</w:t>
            </w:r>
          </w:p>
        </w:tc>
      </w:tr>
      <w:tr w:rsidR="00C6772E" w:rsidTr="00C6772E">
        <w:trPr>
          <w:trHeight w:val="225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R_003286.2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RNA, 18S ribosomal 5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RNA18S5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D44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ACCCGTTGAACCCCATT</w:t>
            </w:r>
          </w:p>
        </w:tc>
      </w:tr>
      <w:tr w:rsidR="00C6772E" w:rsidTr="00C6772E">
        <w:trPr>
          <w:trHeight w:val="114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D44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TCCAATCGGTAGTAGCG</w:t>
            </w:r>
          </w:p>
        </w:tc>
      </w:tr>
      <w:tr w:rsidR="00C6772E" w:rsidTr="00C6772E">
        <w:trPr>
          <w:trHeight w:val="104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1101.3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Beta actin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9510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CACCAGGGCGTGAT</w:t>
            </w:r>
          </w:p>
        </w:tc>
      </w:tr>
      <w:tr w:rsidR="00C6772E" w:rsidTr="00C6772E">
        <w:trPr>
          <w:trHeight w:val="103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9510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CACATAGGAATCCTTCTGAC</w:t>
            </w:r>
          </w:p>
        </w:tc>
      </w:tr>
      <w:tr w:rsidR="00C6772E" w:rsidTr="00C6772E">
        <w:trPr>
          <w:trHeight w:val="104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04048.2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 xml:space="preserve">Beta-2-microglobulin 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4301" w:type="dxa"/>
          </w:tcPr>
          <w:p w:rsidR="00C6772E" w:rsidRPr="009A0FC6" w:rsidRDefault="00C6772E" w:rsidP="00C6772E">
            <w:pPr>
              <w:spacing w:line="240" w:lineRule="auto"/>
              <w:contextualSpacing/>
              <w:jc w:val="left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 w:rsidRPr="009510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GCGCTACTCTCTCTTT</w:t>
            </w:r>
          </w:p>
        </w:tc>
      </w:tr>
      <w:tr w:rsidR="00C6772E" w:rsidTr="00C6772E">
        <w:trPr>
          <w:trHeight w:val="103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 w:rsidRPr="009510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GCTGGATGACGTGAGT</w:t>
            </w:r>
          </w:p>
        </w:tc>
      </w:tr>
      <w:tr w:rsidR="00C6772E" w:rsidTr="00C6772E">
        <w:trPr>
          <w:trHeight w:val="104"/>
        </w:trPr>
        <w:tc>
          <w:tcPr>
            <w:tcW w:w="1599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NM_021130.4</w:t>
            </w:r>
          </w:p>
        </w:tc>
        <w:tc>
          <w:tcPr>
            <w:tcW w:w="4353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ylprolyl</w:t>
            </w:r>
            <w:proofErr w:type="spellEnd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rase</w:t>
            </w:r>
            <w:proofErr w:type="spellEnd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(</w:t>
            </w:r>
            <w:proofErr w:type="spellStart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philin</w:t>
            </w:r>
            <w:proofErr w:type="spellEnd"/>
            <w:r w:rsidRPr="00115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)</w:t>
            </w:r>
          </w:p>
        </w:tc>
        <w:tc>
          <w:tcPr>
            <w:tcW w:w="1195" w:type="dxa"/>
            <w:vMerge w:val="restart"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8D"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D44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TGCCAAGACTGAG</w:t>
            </w:r>
          </w:p>
        </w:tc>
      </w:tr>
      <w:tr w:rsidR="00C6772E" w:rsidTr="00C6772E">
        <w:trPr>
          <w:trHeight w:val="103"/>
        </w:trPr>
        <w:tc>
          <w:tcPr>
            <w:tcW w:w="1599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</w:tcPr>
          <w:p w:rsidR="00C6772E" w:rsidRPr="0011528D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</w:tcPr>
          <w:p w:rsidR="00C6772E" w:rsidRPr="00E73C45" w:rsidRDefault="00C6772E" w:rsidP="00C6772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D44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CAATCCAGCTAGG</w:t>
            </w:r>
          </w:p>
        </w:tc>
      </w:tr>
    </w:tbl>
    <w:p w:rsidR="00B06A39" w:rsidRDefault="00B06A39" w:rsidP="00C6772E">
      <w:pPr>
        <w:ind w:left="-900"/>
      </w:pPr>
    </w:p>
    <w:sectPr w:rsidR="00B06A39" w:rsidSect="00C6772E">
      <w:pgSz w:w="12240" w:h="15840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6772E"/>
    <w:rsid w:val="00B06A39"/>
    <w:rsid w:val="00C677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72E"/>
    <w:pPr>
      <w:spacing w:line="480" w:lineRule="auto"/>
      <w:jc w:val="both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72E"/>
    <w:pPr>
      <w:spacing w:after="0" w:line="240" w:lineRule="auto"/>
      <w:jc w:val="both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8206EE-BB28-4C61-9223-02DE58844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3</Characters>
  <Application>Microsoft Office Word</Application>
  <DocSecurity>0</DocSecurity>
  <Lines>13</Lines>
  <Paragraphs>3</Paragraphs>
  <ScaleCrop>false</ScaleCrop>
  <Company>University of Kentucky</Company>
  <LinksUpToDate>false</LinksUpToDate>
  <CharactersWithSpaces>1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dinassi</dc:creator>
  <cp:lastModifiedBy>gardinassi</cp:lastModifiedBy>
  <cp:revision>1</cp:revision>
  <dcterms:created xsi:type="dcterms:W3CDTF">2016-09-18T08:46:00Z</dcterms:created>
  <dcterms:modified xsi:type="dcterms:W3CDTF">2016-09-18T08:49:00Z</dcterms:modified>
</cp:coreProperties>
</file>